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C42A9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DA3A31A" w14:textId="77777777" w:rsidR="00B236FD" w:rsidRPr="00B926F2" w:rsidRDefault="00B236FD" w:rsidP="00755CD7">
      <w:pPr>
        <w:rPr>
          <w:i/>
          <w:lang w:eastAsia="ja-JP"/>
        </w:rPr>
      </w:pPr>
    </w:p>
    <w:p w14:paraId="00B4FB25" w14:textId="2BF95BCB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1</w:t>
      </w:r>
    </w:p>
    <w:p w14:paraId="136764D6" w14:textId="77777777" w:rsidR="006A3590" w:rsidRPr="006A3590" w:rsidRDefault="006A3590" w:rsidP="006A3590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Differentially expressed miRNAs. </w:t>
      </w:r>
    </w:p>
    <w:p w14:paraId="1A5E49A4" w14:textId="77777777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4DA67EDC" w14:textId="5039AFFC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File name: 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Supplementary Data 2</w:t>
      </w:r>
    </w:p>
    <w:p w14:paraId="2BF2F838" w14:textId="77777777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Differentially expressed genes.</w:t>
      </w: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</w:p>
    <w:p w14:paraId="47830196" w14:textId="77777777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</w:p>
    <w:p w14:paraId="02AE4854" w14:textId="2E3BCF0D" w:rsid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>File name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: Supplementary Data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 </w:t>
      </w:r>
    </w:p>
    <w:p w14:paraId="5C4DCF7C" w14:textId="23294E51" w:rsidR="006A3590" w:rsidRPr="006A3590" w:rsidRDefault="006A3590" w:rsidP="006A3590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</w:pP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Description: </w:t>
      </w:r>
      <w:r w:rsidRPr="006A359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The source data behind the graphs in the paper.</w:t>
      </w:r>
      <w:r w:rsidRPr="006A3590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                        </w:t>
      </w:r>
    </w:p>
    <w:p w14:paraId="250DF60F" w14:textId="77777777" w:rsidR="00730118" w:rsidRPr="00505E0C" w:rsidRDefault="00730118" w:rsidP="006A3590">
      <w:pPr>
        <w:pStyle w:val="NormalWeb"/>
      </w:pPr>
    </w:p>
    <w:sectPr w:rsidR="00730118" w:rsidRPr="00505E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75B5CC" w14:textId="77777777" w:rsidR="00DD3BE6" w:rsidRDefault="00DD3BE6" w:rsidP="00FC1BB8">
      <w:pPr>
        <w:spacing w:after="0" w:line="240" w:lineRule="auto"/>
      </w:pPr>
      <w:r>
        <w:separator/>
      </w:r>
    </w:p>
  </w:endnote>
  <w:endnote w:type="continuationSeparator" w:id="0">
    <w:p w14:paraId="556D2B6B" w14:textId="77777777" w:rsidR="00DD3BE6" w:rsidRDefault="00DD3BE6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62C382" w14:textId="77777777" w:rsidR="00DD3BE6" w:rsidRDefault="00DD3BE6" w:rsidP="00FC1BB8">
      <w:pPr>
        <w:spacing w:after="0" w:line="240" w:lineRule="auto"/>
      </w:pPr>
      <w:r>
        <w:separator/>
      </w:r>
    </w:p>
  </w:footnote>
  <w:footnote w:type="continuationSeparator" w:id="0">
    <w:p w14:paraId="4D5EA050" w14:textId="77777777" w:rsidR="00DD3BE6" w:rsidRDefault="00DD3BE6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0924C5"/>
    <w:rsid w:val="000D0056"/>
    <w:rsid w:val="00101A27"/>
    <w:rsid w:val="00112B00"/>
    <w:rsid w:val="00120B0C"/>
    <w:rsid w:val="0012726D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017C"/>
    <w:rsid w:val="00332F1C"/>
    <w:rsid w:val="00381CE8"/>
    <w:rsid w:val="0038545C"/>
    <w:rsid w:val="003C35B4"/>
    <w:rsid w:val="00404063"/>
    <w:rsid w:val="00435FA4"/>
    <w:rsid w:val="00436CEE"/>
    <w:rsid w:val="00475CC2"/>
    <w:rsid w:val="004D4A1B"/>
    <w:rsid w:val="004E508A"/>
    <w:rsid w:val="00505E0C"/>
    <w:rsid w:val="00526982"/>
    <w:rsid w:val="0057043C"/>
    <w:rsid w:val="005930AC"/>
    <w:rsid w:val="00625E9F"/>
    <w:rsid w:val="006305A9"/>
    <w:rsid w:val="0067454B"/>
    <w:rsid w:val="006858C2"/>
    <w:rsid w:val="006A3590"/>
    <w:rsid w:val="006C2E59"/>
    <w:rsid w:val="006C33FE"/>
    <w:rsid w:val="006E68E8"/>
    <w:rsid w:val="0073011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524B4"/>
    <w:rsid w:val="00874538"/>
    <w:rsid w:val="008933EA"/>
    <w:rsid w:val="008A1C52"/>
    <w:rsid w:val="009057C0"/>
    <w:rsid w:val="00917336"/>
    <w:rsid w:val="00933657"/>
    <w:rsid w:val="00977900"/>
    <w:rsid w:val="009A23E1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BF5738"/>
    <w:rsid w:val="00C462D0"/>
    <w:rsid w:val="00C84992"/>
    <w:rsid w:val="00CD6A6D"/>
    <w:rsid w:val="00CF1235"/>
    <w:rsid w:val="00DB0869"/>
    <w:rsid w:val="00DC727B"/>
    <w:rsid w:val="00DD3458"/>
    <w:rsid w:val="00DD3BE6"/>
    <w:rsid w:val="00DF55D3"/>
    <w:rsid w:val="00E25C97"/>
    <w:rsid w:val="00E4622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5663A9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unhideWhenUsed/>
    <w:rsid w:val="004E508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6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Sophie Lynch</cp:lastModifiedBy>
  <cp:revision>2</cp:revision>
  <cp:lastPrinted>2022-05-30T14:32:00Z</cp:lastPrinted>
  <dcterms:created xsi:type="dcterms:W3CDTF">2023-09-07T18:18:00Z</dcterms:created>
  <dcterms:modified xsi:type="dcterms:W3CDTF">2023-09-07T18:18:00Z</dcterms:modified>
</cp:coreProperties>
</file>